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4EB3" w14:textId="2631B725" w:rsidR="00653CB1" w:rsidRPr="008E5CAE" w:rsidRDefault="00653CB1" w:rsidP="00653CB1">
      <w:pPr>
        <w:suppressLineNumbers/>
        <w:spacing w:line="252" w:lineRule="auto"/>
        <w:rPr>
          <w:bCs/>
          <w:color w:val="000000" w:themeColor="text1"/>
        </w:rPr>
      </w:pPr>
      <w:r w:rsidRPr="008E5CAE">
        <w:rPr>
          <w:b/>
          <w:color w:val="000000" w:themeColor="text1"/>
        </w:rPr>
        <w:t>S3</w:t>
      </w:r>
      <w:r w:rsidR="00041B10">
        <w:rPr>
          <w:b/>
          <w:color w:val="000000" w:themeColor="text1"/>
        </w:rPr>
        <w:t xml:space="preserve"> Table</w:t>
      </w:r>
      <w:r w:rsidRPr="008E5CAE">
        <w:rPr>
          <w:b/>
          <w:color w:val="000000" w:themeColor="text1"/>
        </w:rPr>
        <w:t xml:space="preserve">. Model validation. </w:t>
      </w:r>
      <w:r w:rsidRPr="008E5CAE">
        <w:rPr>
          <w:bCs/>
          <w:color w:val="000000" w:themeColor="text1"/>
        </w:rPr>
        <w:t xml:space="preserve">10 full experimental datasets were simulated using each model. Rows indicate the model used to simulate data and columns indicate the model recovered from the data using the model comparison procedure. </w:t>
      </w:r>
    </w:p>
    <w:tbl>
      <w:tblPr>
        <w:tblStyle w:val="2"/>
        <w:tblW w:w="936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2280"/>
        <w:gridCol w:w="2340"/>
        <w:gridCol w:w="2340"/>
      </w:tblGrid>
      <w:tr w:rsidR="00653CB1" w:rsidRPr="008E5CAE" w14:paraId="2F849A4B" w14:textId="77777777" w:rsidTr="003B0EEB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FDD9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38FC" w14:textId="77777777" w:rsidR="00653CB1" w:rsidRPr="008E5CAE" w:rsidRDefault="00653CB1" w:rsidP="003B0EEB">
            <w:pPr>
              <w:widowControl w:val="0"/>
              <w:suppressLineNumbers/>
              <w:rPr>
                <w:b/>
                <w:color w:val="000000" w:themeColor="text1"/>
              </w:rPr>
            </w:pPr>
            <w:proofErr w:type="spellStart"/>
            <w:r w:rsidRPr="008E5CAE">
              <w:rPr>
                <w:b/>
                <w:color w:val="000000" w:themeColor="text1"/>
              </w:rPr>
              <w:t>Preference+Value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FC80" w14:textId="77777777" w:rsidR="00653CB1" w:rsidRPr="008E5CAE" w:rsidRDefault="00653CB1" w:rsidP="003B0EEB">
            <w:pPr>
              <w:widowControl w:val="0"/>
              <w:suppressLineNumbers/>
              <w:rPr>
                <w:b/>
                <w:color w:val="000000" w:themeColor="text1"/>
              </w:rPr>
            </w:pPr>
            <w:r w:rsidRPr="008E5CAE">
              <w:rPr>
                <w:b/>
                <w:color w:val="000000" w:themeColor="text1"/>
              </w:rPr>
              <w:t>Valu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BC5A" w14:textId="77777777" w:rsidR="00653CB1" w:rsidRPr="008E5CAE" w:rsidRDefault="00653CB1" w:rsidP="003B0EEB">
            <w:pPr>
              <w:widowControl w:val="0"/>
              <w:suppressLineNumbers/>
              <w:rPr>
                <w:b/>
                <w:color w:val="000000" w:themeColor="text1"/>
              </w:rPr>
            </w:pPr>
            <w:r w:rsidRPr="008E5CAE">
              <w:rPr>
                <w:b/>
                <w:color w:val="000000" w:themeColor="text1"/>
              </w:rPr>
              <w:t>Preference</w:t>
            </w:r>
          </w:p>
        </w:tc>
      </w:tr>
      <w:tr w:rsidR="00653CB1" w:rsidRPr="008E5CAE" w14:paraId="68B04A20" w14:textId="77777777" w:rsidTr="003B0EEB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01AC" w14:textId="77777777" w:rsidR="00653CB1" w:rsidRPr="008E5CAE" w:rsidRDefault="00653CB1" w:rsidP="003B0EEB">
            <w:pPr>
              <w:widowControl w:val="0"/>
              <w:suppressLineNumbers/>
              <w:rPr>
                <w:b/>
                <w:color w:val="000000" w:themeColor="text1"/>
              </w:rPr>
            </w:pPr>
            <w:proofErr w:type="spellStart"/>
            <w:r w:rsidRPr="008E5CAE">
              <w:rPr>
                <w:b/>
                <w:color w:val="000000" w:themeColor="text1"/>
              </w:rPr>
              <w:t>Preference+Valu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CF78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1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F9F8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94F4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0</w:t>
            </w:r>
          </w:p>
        </w:tc>
      </w:tr>
      <w:tr w:rsidR="00653CB1" w:rsidRPr="008E5CAE" w14:paraId="5899C15A" w14:textId="77777777" w:rsidTr="003B0EEB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A6A2" w14:textId="77777777" w:rsidR="00653CB1" w:rsidRPr="008E5CAE" w:rsidRDefault="00653CB1" w:rsidP="003B0EEB">
            <w:pPr>
              <w:widowControl w:val="0"/>
              <w:suppressLineNumbers/>
              <w:rPr>
                <w:b/>
                <w:color w:val="000000" w:themeColor="text1"/>
              </w:rPr>
            </w:pPr>
            <w:r w:rsidRPr="008E5CAE">
              <w:rPr>
                <w:b/>
                <w:color w:val="000000" w:themeColor="text1"/>
              </w:rPr>
              <w:t>Value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7C1B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D6D2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1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2D47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0</w:t>
            </w:r>
          </w:p>
        </w:tc>
      </w:tr>
      <w:tr w:rsidR="00653CB1" w:rsidRPr="008E5CAE" w14:paraId="1010678E" w14:textId="77777777" w:rsidTr="003B0EEB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7B41" w14:textId="77777777" w:rsidR="00653CB1" w:rsidRPr="008E5CAE" w:rsidRDefault="00653CB1" w:rsidP="003B0EEB">
            <w:pPr>
              <w:widowControl w:val="0"/>
              <w:suppressLineNumbers/>
              <w:rPr>
                <w:b/>
                <w:color w:val="000000" w:themeColor="text1"/>
              </w:rPr>
            </w:pPr>
            <w:r w:rsidRPr="008E5CAE">
              <w:rPr>
                <w:b/>
                <w:color w:val="000000" w:themeColor="text1"/>
              </w:rPr>
              <w:t>Preference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331E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032E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8CA29" w14:textId="77777777" w:rsidR="00653CB1" w:rsidRPr="008E5CAE" w:rsidRDefault="00653CB1" w:rsidP="003B0EEB">
            <w:pPr>
              <w:widowControl w:val="0"/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10</w:t>
            </w:r>
          </w:p>
        </w:tc>
      </w:tr>
    </w:tbl>
    <w:p w14:paraId="18154DBE" w14:textId="77777777" w:rsidR="00061816" w:rsidRDefault="00061816"/>
    <w:sectPr w:rsidR="00061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B1"/>
    <w:rsid w:val="00041B10"/>
    <w:rsid w:val="00061816"/>
    <w:rsid w:val="006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1C41D"/>
  <w15:chartTrackingRefBased/>
  <w15:docId w15:val="{15D12F89-0B51-1942-99B0-3C4D459C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C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653CB1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Solomyak</dc:creator>
  <cp:keywords/>
  <dc:description/>
  <cp:lastModifiedBy>Levi Solomyak</cp:lastModifiedBy>
  <cp:revision>2</cp:revision>
  <dcterms:created xsi:type="dcterms:W3CDTF">2022-10-23T06:45:00Z</dcterms:created>
  <dcterms:modified xsi:type="dcterms:W3CDTF">2022-10-23T06:48:00Z</dcterms:modified>
</cp:coreProperties>
</file>